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C21" w:rsidRPr="00E046CE" w:rsidRDefault="00CA5C21" w:rsidP="00CA5C21">
      <w:pPr>
        <w:pStyle w:val="Header"/>
        <w:tabs>
          <w:tab w:val="clear" w:pos="8640"/>
          <w:tab w:val="right" w:pos="13860"/>
        </w:tabs>
        <w:ind w:left="720"/>
        <w:rPr>
          <w:rFonts w:ascii="Times New Roman" w:hAnsi="Times New Roman"/>
          <w:sz w:val="28"/>
          <w:szCs w:val="28"/>
        </w:rPr>
      </w:pPr>
      <w:r w:rsidRPr="00E046CE">
        <w:rPr>
          <w:rFonts w:ascii="Times New Roman" w:hAnsi="Times New Roman"/>
          <w:noProof/>
          <w:color w:val="auto"/>
          <w:w w:val="100"/>
          <w:lang w:val="en-US"/>
        </w:rPr>
        <w:drawing>
          <wp:anchor distT="36576" distB="36576" distL="36576" distR="36576" simplePos="0" relativeHeight="251678720" behindDoc="0" locked="0" layoutInCell="1" allowOverlap="1" wp14:anchorId="1EBDE39A" wp14:editId="75D14F34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11430"/>
            <wp:wrapNone/>
            <wp:docPr id="46" name="Picture 46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046CE">
        <w:rPr>
          <w:rFonts w:ascii="Times New Roman" w:hAnsi="Times New Roman"/>
          <w:b/>
          <w:bCs/>
          <w:color w:val="auto"/>
          <w:sz w:val="28"/>
          <w:szCs w:val="28"/>
        </w:rPr>
        <w:t>PRISMA 2009 Flow Diagram</w:t>
      </w:r>
    </w:p>
    <w:p w:rsidR="00CA5C21" w:rsidRPr="00E046CE" w:rsidRDefault="00CA5C21" w:rsidP="00CA5C21">
      <w:pPr>
        <w:rPr>
          <w:rFonts w:ascii="Times New Roman" w:hAnsi="Times New Roman" w:cs="Times New Roman"/>
        </w:rPr>
      </w:pP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ED17CA" wp14:editId="63B67F3D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6350" t="0" r="19050" b="1270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analy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48.5pt;margin-top:468.9pt;width:135pt;height:1in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JkdTx8CAABJBAAADgAAAGRycy9lMm9Eb2MueG1srFRRb9MwEH5H4j9YfqdJqnaMqOk0dRQhDTYx&#10;+AGO4yQWjs+c3Sbj13Nxui4DnhB5sO7s8+e777vL5mroDDsq9BpswbNFypmyEiptm4J/+7p/c8mZ&#10;D8JWwoBVBX9Unl9tX7/a9C5XS2jBVAoZgVif967gbQguTxIvW9UJvwCnLB3WgJ0I5GKTVCh6Qu9M&#10;skzTi6QHrByCVN7T7s10yLcRv66VDHd17VVgpuCUW4grxrUc12S7EXmDwrVantIQ/5BFJ7SlR89Q&#10;NyIIdkD9B1SnJYKHOiwkdAnUtZYq1kDVZOlv1Ty0wqlYC5Hj3Zkm//9g5efjPTJdkXYXnFnRkUZf&#10;iDVhG6MY7RFBvfM5xT24exxL9O4W5HfPLOxaClPXiNC3SlSUVjbGJy8ujI6nq6zsP0FF8OIQIHI1&#10;1NiNgMQCG6Ikj2dJ1BCYpM3sbbZap6ScpLN32WpF9viEyJ9uO/Thg4KOjUbBkZKP6OJ468MU+hQS&#10;swejq702JjrYlDuD7CioPfbxO6H7eZixrKfX18t1RH5x5ucQafz+BtHpQH1udFfwy3OQyEfa3tuK&#10;0hR5ENpMNlVn7InHkbpJgjCUAwWOfJZQPRKjCFM/0/yR0QL+5KynXi64/3EQqDgzHy2pEnmj5p87&#10;OHfKuSOsJKiCB84mcxemgTk41E1LL2WRBgvXpGStI8nPWZ3ypn6NMp1maxyIuR+jnv8A218AAAD/&#10;/wMAUEsDBBQABgAIAAAAIQAnWnQU4AAAAAwBAAAPAAAAZHJzL2Rvd25yZXYueG1sTI/LTsMwEEX3&#10;SPyDNUjsqNNWbR7EqXiIFWLRgNqt6wxxRDyOYrdN/57pCpYzc3Tn3HIzuV6ccAydJwXzWQICyfim&#10;o1bB1+fbQwYiRE2N7j2hggsG2FS3N6UuGn+mLZ7q2AoOoVBoBTbGoZAyGItOh5kfkPj27UenI49j&#10;K5tRnznc9XKRJGvpdEf8weoBXyyan/roFKRtfK3N88rsPuwle8+nZdjWe6Xu76anRxARp/gHw1Wf&#10;1aFip4M/UhNEr2CRp9wlKsiXKXdgYrW+bg6MJtk8A1mV8n+J6hcAAP//AwBQSwECLQAUAAYACAAA&#10;ACEA5JnDwPsAAADhAQAAEwAAAAAAAAAAAAAAAAAAAAAAW0NvbnRlbnRfVHlwZXNdLnhtbFBLAQIt&#10;ABQABgAIAAAAIQAjsmrh1wAAAJQBAAALAAAAAAAAAAAAAAAAACwBAABfcmVscy8ucmVsc1BLAQIt&#10;ABQABgAIAAAAIQAkmR1PHwIAAEkEAAAOAAAAAAAAAAAAAAAAACwCAABkcnMvZTJvRG9jLnhtbFBL&#10;AQItABQABgAIAAAAIQAnWnQU4AAAAAwBAAAPAAAAAAAAAAAAAAAAAHcEAABkcnMvZG93bnJldi54&#10;bWxQSwUGAAAAAAQABADzAAAAhAUAAAAA&#10;">
                <v:textbox inset=",7.2pt,,7.2pt">
                  <w:txbxContent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analy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6B3C45B6" wp14:editId="024B4F4E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7150" r="38100" b="69850"/>
                <wp:wrapNone/>
                <wp:docPr id="22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281.75pt;margin-top:257.4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xG4AcMCAADIBQAADgAAAGRycy9lMm9Eb2MueG1srFTJbtswEL0X6D8QvCtaLFmyETlwZLuXLkGT&#10;omdapCyiFCmQtOWg6L93SNlOnV6KIjoIHHLWN2/m9u7YCXRg2nAlSxzfRBgxWSvK5a7E3542QYGR&#10;sURSIpRkJX5mBt8t3r+7Hfo5S1SrBGUagRNp5kNf4tbafh6Gpm5ZR8yN6pmEx0bpjlgQ9S6kmgzg&#10;vRNhEkXTcFCa9lrVzBi4XY2PeOH9Nw2r7ZemMcwiUWLIzfq/9v+t+4eLWzLfadK3vD6lQf4ji45w&#10;CUEvrlbEErTX/C9XHa+1MqqxN7XqQtU0vGa+Bqgmjl5V89iSnvlaABzTX2Ayb+e2/nx40IjTEicJ&#10;RpJ00KPl3iofGiWxA2jozRz0KvmgXYn1UT72H1X9wyCpqpbIHfPaT889GHuL8MrECaaHMNvhk6Kg&#10;QyCAR+vY6M65BBzQ0Tfl+dIUdrSohstpFhV5hlF9fgrJ/GzXa2M/MNUhdyixsZrwXWsrJSV0XunY&#10;RyGHj8ZCHWB4NnBBpdpwITwBhERDiWdZknkDowSn7tGpGb3bVkKjA3EU8p8DBZxdqWm1l9Q7axmh&#10;69PZEi7gjKzHxmoOaAmGXbSOUYwEg6lxp9GjkC4i87wdcwbpaOHo7wERz6mfs2i2LtZFGqTJdB2k&#10;EaXBclOlwXQT59lqsqqqVfzLlRKn85ZTyqSr5szvOP03/pwmbWTmheEX2MJr7x4SSPY60+Umi/J0&#10;UgR5nk2CdMKi4L7YVMGyiqfTfH1f3a9fZbr21Zu3SfYCpctK7S3Tjy0d0Fbs9VcCpJ9OsgjWAuWO&#10;PpMims2cAPshycdOIyJ20KLaaoy0st+5bT3ZHU2dzyt2VP4bOSf6loycydPZrDhTZiSTx+qSzojc&#10;uelOurTtBMYLtkC7MyH8kLm5Gid0q+jzg3Y8cvMG68IbnVab20d/yl7rZQEvfgMAAP//AwBQSwME&#10;FAAGAAgAAAAhAN6SHEHbAAAACwEAAA8AAABkcnMvZG93bnJldi54bWxMj8FOwzAQRO9I/IO1SL1R&#10;py01VYhTFdR+AClwduNtkmKvo9htw9+zSEhw290Zzb4p1qN34oJD7AJpmE0zEEh1sB01Gt72u/sV&#10;iJgMWeMCoYYvjLAub28Kk9twpVe8VKkRHEIxNxralPpcyli36E2chh6JtWMYvEm8Do20g7lyuHdy&#10;nmVKetMRf2hNjy8t1p/V2WvYPr77nfO2ytRzSm57+jh11ms9uRs3TyASjunPDD/4jA4lMx3CmWwU&#10;TsNSLZZs5WH2wB3YoZTidoffiywL+b9D+Q0AAP//AwBQSwECLQAUAAYACAAAACEA5JnDwPsAAADh&#10;AQAAEwAAAAAAAAAAAAAAAAAAAAAAW0NvbnRlbnRfVHlwZXNdLnhtbFBLAQItABQABgAIAAAAIQAj&#10;smrh1wAAAJQBAAALAAAAAAAAAAAAAAAAACwBAABfcmVscy8ucmVsc1BLAQItABQABgAIAAAAIQAv&#10;EbgBwwIAAMgFAAAOAAAAAAAAAAAAAAAAACwCAABkcnMvZTJvRG9jLnhtbFBLAQItABQABgAIAAAA&#10;IQDekhxB2wAAAAsBAAAPAAAAAAAAAAAAAAAAABs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E2E244D" wp14:editId="6B3363F5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2700"/>
                <wp:wrapNone/>
                <wp:docPr id="2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2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7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nhQUiMCAABQBAAADgAAAGRycy9lMm9Eb2MueG1srFRtb9MwEP6OxH+w/J0mqVq2RU2nqaMIacDE&#10;4Ac4jpNY+I2z22T8es5O12XAJ0Q+WHf2+fFzz91lcz1qRY4CvLSmosUip0QYbhtpuop++7p/c0mJ&#10;D8w0TFkjKvooPL3evn61GVwplra3qhFAEMT4cnAV7UNwZZZ53gvN/MI6YfCwtaBZQBe6rAE2ILpW&#10;2TLP32aDhcaB5cJ73L2dDuk24bet4OFz23oRiKoocgtphbTWcc22G1Z2wFwv+YkG+wcWmkmDj56h&#10;bllg5ADyDygtOVhv27DgVme2bSUXKQfMpsh/y+ahZ06kXFAc784y+f8Hyz8d74HIpqLLFSWGaazR&#10;F1SNmU4JUiyjQIPzJcY9uHuIKXp3Z/l3T4zd9RgmbgDs0AvWIK0ixmcvLkTH41VSDx9tg/DsEGzS&#10;amxBR0BUgYypJI/nkogxEI6bxUWxWudYOY5n64si2vEJVj7dduDDe2E1iUZFAckndHa882EKfQpJ&#10;7K2SzV4qlRzo6p0CcmTYHvv0ndD9PEwZMlT0ar1cJ+QXZ34OkafvbxBaBuxzJXVFL89BrIyyvTMN&#10;0mRlYFJNNmanzEnHKN1UgjDWY6pUEjnKWtvmEYUFO7U1jiEavYWflAzY0hX1Pw4MBCXqg8HiXBWr&#10;VZyBuQNzp547zHCEqmigZDJ3YZqbgwPZ9fhSkdQw9gYL2sqk9TOrE31s21St04jFuZj7Ker5R7D9&#10;BQAA//8DAFBLAwQUAAYACAAAACEAlQC6O98AAAALAQAADwAAAGRycy9kb3ducmV2LnhtbEyPzU7D&#10;MBCE70i8g7VI3KgDJaYJ2VT8iBPi0IDg6sZLHBHbUey26duzPcFxZ0cz81Xr2Q1iT1Psg0e4XmQg&#10;yLfB9L5D+Hh/uVqBiEl7o4fgCeFIEdb1+VmlSxMOfkP7JnWCQ3wsNYJNaSyljK0lp+MijOT59x0m&#10;pxOfUyfNpA8c7gZ5k2VKOt17brB6pCdL7U+zcwh3XXpu2se8/Xyzx9VrMS/jpvlCvLyYH+5BJJrT&#10;nxlO83k61LxpG3beRDEgKKWYJSHcqoIZ2FEsT8oWIc9ZkXUl/zPUvwAAAP//AwBQSwECLQAUAAYA&#10;CAAAACEA5JnDwPsAAADhAQAAEwAAAAAAAAAAAAAAAAAAAAAAW0NvbnRlbnRfVHlwZXNdLnhtbFBL&#10;AQItABQABgAIAAAAIQAjsmrh1wAAAJQBAAALAAAAAAAAAAAAAAAAACwBAABfcmVscy8ucmVsc1BL&#10;AQItABQABgAIAAAAIQCeeFBSIwIAAFAEAAAOAAAAAAAAAAAAAAAAACwCAABkcnMvZTJvRG9jLnht&#10;bFBLAQItABQABgAIAAAAIQCVALo73wAAAAsBAAAPAAAAAAAAAAAAAAAAAHsEAABkcnMvZG93bnJl&#10;di54bWxQSwUGAAAAAAQABADzAAAAhwUAAAAA&#10;">
                <v:textbox inset=",7.2pt,,7.2pt">
                  <w:txbxContent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24)</w:t>
                      </w:r>
                    </w:p>
                  </w:txbxContent>
                </v:textbox>
              </v:rect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8E9183" wp14:editId="51710A75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2700"/>
                <wp:wrapNone/>
                <wp:docPr id="28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  641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8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HytOiUCAABQBAAADgAAAGRycy9lMm9Eb2MueG1srFTbjtMwEH1H4h8sv9Mk1XYvUdPVqksR0gIr&#10;Fj7AcZzEwvGYsdtk+XomTluywBMiD5bHHh+fOWec9e3QGXZQ6DXYgmeLlDNlJVTaNgX/+mX35poz&#10;H4SthAGrCv6sPL/dvH617l2ultCCqRQyArE+713B2xBcniRetqoTfgFOWdqsATsRKMQmqVD0hN6Z&#10;ZJmml0kPWDkEqbyn1ftpk28ifl0rGT7VtVeBmYITtxBHjGM5jslmLfIGhWu1PNIQ/8CiE9rSpWeo&#10;exEE26P+A6rTEsFDHRYSugTqWksVa6BqsvS3ap5a4VSshcTx7iyT/3+w8uPhEZmuCr4kp6zoyKPP&#10;pJqwjVEsy0aBeudzyntyjziW6N0DyG+eWdi2lKbuEKFvlaiIVsxPXhwYA09HWdl/gIrgxT5A1Gqo&#10;sRsBSQU2REuez5aoITBJi9nlVZquyDlJe6urbJVGzxKRn0479OGdgo6Nk4IjkY/o4vDgA7Gn1FNK&#10;ZA9GVzttTAywKbcG2UFQe+ziNxZMR/w8zVjWF/xmtVxF5Bd7fg6Rxu9vEJ0O1OdGdwW/PieJfJTt&#10;ra1iFwahzTSn+40lGifpJgvCUA6TUydTSqieSViEqa3pGdKkBfzBWU8tXXD/fS9QcWbeWzLnJru4&#10;GN/APMB5UM4DYSVBFTxwNk23YXo3e4e6aemmLKph4Y4MrXXUemQ8sTrSp7aNeh6f2Pgu5nHM+vUj&#10;2PwEAAD//wMAUEsDBBQABgAIAAAAIQA4BQQs3wAAAAsBAAAPAAAAZHJzL2Rvd25yZXYueG1sTI/N&#10;TsMwEITvSLyDtUjcqA0hoQ1xKn7ECfXQgODq2ksSEa+j2G3Tt2c5wW13djT7TbWe/SAOOMU+kIbr&#10;hQKBZIPrqdXw/vZytQQRkyFnhkCo4YQR1vX5WWVKF460xUOTWsEhFEujoUtpLKWMtkNv4iKMSHz7&#10;CpM3ideplW4yRw73g7xRqpDe9MQfOjPiU4f2u9l7DXdtem7sY24/Nt1p+bqas7htPrW+vJgf7kEk&#10;nNOfGX7xGR1qZtqFPbkoBg2ZUjlbNdwWK+7AjrzIWNnxkLMi60r+71D/AAAA//8DAFBLAQItABQA&#10;BgAIAAAAIQDkmcPA+wAAAOEBAAATAAAAAAAAAAAAAAAAAAAAAABbQ29udGVudF9UeXBlc10ueG1s&#10;UEsBAi0AFAAGAAgAAAAhACOyauHXAAAAlAEAAAsAAAAAAAAAAAAAAAAALAEAAF9yZWxzLy5yZWxz&#10;UEsBAi0AFAAGAAgAAAAhAHx8rTolAgAAUAQAAA4AAAAAAAAAAAAAAAAALAIAAGRycy9lMm9Eb2Mu&#10;eG1sUEsBAi0AFAAGAAgAAAAhADgFBCzfAAAACwEAAA8AAAAAAAAAAAAAAAAAfQQAAGRycy9kb3du&#10;cmV2LnhtbFBLBQYAAAAABAAEAPMAAACJBQAAAAA=&#10;">
                <v:textbox inset=",7.2pt,,7.2pt">
                  <w:txbxContent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=  641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78AB095C" wp14:editId="54930CFA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2700" r="76200" b="25400"/>
                <wp:wrapNone/>
                <wp:docPr id="3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margin-left:3in;margin-top:198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3riwcICAADI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zwG&#10;eiRpoEfLvVU+NYpTR1DXmgzuFfJRuxLLo3xqH1T50yCpiprIHfO3n08tOMfOI7xycYZpIc22+6wo&#10;3CGQwLN1rHTjQgIP6Oibchqawo4Wlf1hCafJJIV+++Aku/i12thPTDXIbXJsrCZ8V9tCSQmdVzr2&#10;WcjhwViHimQXB5dUqg0XwgtASNTleD4ZTbyDUYJT99NdM3q3LYRGB+Ik5L8ziqtrWu0l9cFqRuj6&#10;vLeEC9gj67mxmgNbgmGXrWEUI8Fgatyuhyeky8i8bnvMYB0tbP05MOI19Wsezdez9SwJktF0HSQR&#10;pcFyUyTBdBOnk9V4VRSr+MWVEidZzSll0lVz0Xec/Jt+zpPWK3NQ+EBbeB3d8wtgr5EuN5MoTcaz&#10;IE0n4yAZsyi4n22KYFnE02m6vi/u12+Qrn315n3ADlQ6VGpvmX6qaYe2Yq+/ERD9dDwBUSHKnXzG&#10;s2g+dwa8D6O07zQiYgctKq3GSCv7g9vai93J1MW8Ukfhv15zoq1Jr5k0mc9nF8n0YvJcDXB65i5N&#10;d9bQtjMZr9yChi+C8EPm5qqf0K2ip0ftdOTmDZ4L73R+2tx79Kftb70+wIvfAAAA//8DAFBLAwQU&#10;AAYACAAAACEACBRDedwAAAALAQAADwAAAGRycy9kb3ducmV2LnhtbEyPzU7DQAyE70i8w8pI3OiG&#10;FqVtyKYC1D4A4ee8zZokZdcbZd02vD1GHOBme0bjb8rNFLw64Zj6SAZuZxkopCa6nloDry+7mxWo&#10;xJac9ZHQwBcm2FSXF6UtXDzTM55qbpWEUCqsgY55KLROTYfBplkckET7iGOwLOvYajfas4QHr+dZ&#10;lutge5IPnR3wqcPmsz4GA9vlW9j54Oosf2T228P7oXfBmOur6eEeFOPEf2b4wRd0qIRpH4/kkvIG&#10;7hZz6cIGFuuldBDH72UvQ75ega5K/b9D9Q0AAP//AwBQSwECLQAUAAYACAAAACEA5JnDwPsAAADh&#10;AQAAEwAAAAAAAAAAAAAAAAAAAAAAW0NvbnRlbnRfVHlwZXNdLnhtbFBLAQItABQABgAIAAAAIQAj&#10;smrh1wAAAJQBAAALAAAAAAAAAAAAAAAAACwBAABfcmVscy8ucmVsc1BLAQItABQABgAIAAAAIQB7&#10;euLBwgIAAMgFAAAOAAAAAAAAAAAAAAAAACwCAABkcnMvZTJvRG9jLnhtbFBLAQItABQABgAIAAAA&#10;IQAIFEN5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2865A4B8" wp14:editId="5E6CEEC6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2700" r="76200" b="38100"/>
                <wp:wrapNone/>
                <wp:docPr id="31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BMS/8ECAADH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zyO&#10;MZKkgR4t91b51Ch1/HStyeBaIR+1q7A8yqf2QZU/DZKqqIncMX/5+dSCb+w8wisXZ5gWsmy7z4rC&#10;HQLxPVnHSjcuJNCAjr4np6En7GhR2R+WcJpMUmi3D06yi1+rjf3EVIPcJsfGasJ3tS2UlNB4pWOf&#10;hRwejHWoSHZxcEml2nAhfP+FRF2O55PRxDsYJTh1P901o3fbQmh0IE5B/jujuLqm1V5SH6xmhK7P&#10;e0u4gD2ynhurObAlGHbZGkYxEgyGxu16eEK6jMzLtscM1tHC1p8DI15Sv+bRfD1bz5IgGU3XQRJR&#10;Giw3RRJMN3E6WY1XRbGKX1wpcZLVnFImXTUXecfJv8nnPGi9MAeBD7SF19E9vwD2GulyM4nSZDwL&#10;0nQyDpIxi4L72aYIlkU8nabr++J+/Qbp2ldv3gfsQKVDpfaW6aeadmgr9vobAc1PxxMQFaLcyWc8&#10;i+ZzZ8DzMEr7TiMidtCi0mqMtLI/uK292J1MXcwrdRT+6zUn2pr0mkmT+Xx2kUwvJs/VAKdn7tJ0&#10;Zw1tO5Pxyi1o+CIIP2RurvoJ3Sp6etROR27e4LXwTueXzT1Hf9r+1uv7u/gNAAD//wMAUEsDBBQA&#10;BgAIAAAAIQCf3R7D3AAAAAsBAAAPAAAAZHJzL2Rvd25yZXYueG1sTI/LTsNADEX3SPzDyJXY0Zmm&#10;Iq1CnApQ+wGEwnqaMUnaeUSZaRv+HiMWsLR9dX1OuZmcFRcaYx88wmKuQJBvgul9i7B/292vQcSk&#10;vdE2eEL4ogib6vam1IUJV/9Klzq1gkt8LDRCl9JQSBmbjpyO8zCQ59tnGJ1OPI6tNKO+crmzMlMq&#10;l073nj90eqCXjppTfXYI29W721lnapU/p2S3x49jbxzi3Wx6egSRaEp/YfjBZ3SomOkQzt5EYRHy&#10;RcYuCSFbPrADJ343B4SlWq1BVqX871B9AwAA//8DAFBLAQItABQABgAIAAAAIQDkmcPA+wAAAOEB&#10;AAATAAAAAAAAAAAAAAAAAAAAAABbQ29udGVudF9UeXBlc10ueG1sUEsBAi0AFAAGAAgAAAAhACOy&#10;auHXAAAAlAEAAAsAAAAAAAAAAAAAAAAALAEAAF9yZWxzLy5yZWxzUEsBAi0AFAAGAAgAAAAhANAT&#10;Ev/BAgAAxwUAAA4AAAAAAAAAAAAAAAAALAIAAGRycy9lMm9Eb2MueG1sUEsBAi0AFAAGAAgAAAAh&#10;AJ/dHsPcAAAACwEAAA8AAAAAAAAAAAAAAAAAGQUAAGRycy9kb3ducmV2LnhtbFBLBQYAAAAABAAE&#10;APMAAAAiBgAAAAA=&#10;">
                <v:stroke endarrow="block"/>
                <v:shadow color="#ccc" opacity="49150f"/>
              </v:shape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14110A28" wp14:editId="6CBF6D68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2700" r="76200" b="38100"/>
                <wp:wrapNone/>
                <wp:docPr id="32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9kIfcICAADH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zwe&#10;YSRJAz1a7q3yqdHU8dO1JoNrhXzUrsLyKJ/aB1X+NEiqoiZyx/zl51MLvrHzCK9cnGFayLLtPisK&#10;dwjE92QdK924kEADOvqenIaesKNFZX9YwmkySaHdPjjJLn6tNvYTUw1ymxwbqwnf1bZQUkLjlY59&#10;FnJ4MNahItnFwSWVasOF8P0XEnU5nk9GE+9glODU/XTXjN5tC6HRgTgF+e+M4uqaVntJfbCaEbo+&#10;7y3hAvbIem6s5sCWYNhlaxjFSDAYGrfr4QnpMjIv2x4zWEcLW38OjHhJ/ZpH8/VsPUuCZDRdB0lE&#10;abDcFEkw3cTpZDVeFcUqfnGlxElWc0qZdNVc5B0n/yaf86D1whwEPtAWXkf3/ALYa6TLzSRKk/Es&#10;SNPJOEjGLAruZ5siWBbxdJqu74v79Ruka1+9eR+wA5UOldpbpp9q2qGt2OtvBDQ/HU9AVIhyJ5/x&#10;LJrPnQHPwyjtO42I2EGLSqsx0sr+4Lb2YncydTGv1FH4r9ecaGvSayZN5vPZRTK9mDxXA5yeuUvT&#10;nTW07UzGK7eg4Ysg/JC5ueondKvo6VE7Hbl5g9fCO51fNvcc/Wn7W6/v7+I3AAAA//8DAFBLAwQU&#10;AAYACAAAACEABPc2r9wAAAALAQAADwAAAGRycy9kb3ducmV2LnhtbEyPzU7DQAyE70i8w8pI3OiG&#10;VP1RyKYC1D4AoXDeZk2SsuuNsm4b3h4jDnCzPaPxN+VmCl6dcUx9JAP3swwUUhNdT62B/evubg0q&#10;sSVnfSQ08IUJNtX1VWkLFy/0gueaWyUhlAproGMeCq1T02GwaRYHJNE+4hgsyzq22o32IuHB6zzL&#10;ljrYnuRDZwd87rD5rE/BwHb1FnY+uDpbPjH77fH92LtgzO3N9PgAinHiPzP84As6VMJ0iCdySXkD&#10;+SKXLizDfCEdxPF7ORiYZ6s16KrU/ztU3wAAAP//AwBQSwECLQAUAAYACAAAACEA5JnDwPsAAADh&#10;AQAAEwAAAAAAAAAAAAAAAAAAAAAAW0NvbnRlbnRfVHlwZXNdLnhtbFBLAQItABQABgAIAAAAIQAj&#10;smrh1wAAAJQBAAALAAAAAAAAAAAAAAAAACwBAABfcmVscy8ucmVsc1BLAQItABQABgAIAAAAIQBX&#10;2Qh9wgIAAMcFAAAOAAAAAAAAAAAAAAAAACwCAABkcnMvZTJvRG9jLnhtbFBLAQItABQABgAIAAAA&#10;IQAE9zav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D51690" wp14:editId="37CF3574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2700"/>
                <wp:wrapNone/>
                <wp:docPr id="3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  641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9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L9i/icCAABQBAAADgAAAGRycy9lMm9Eb2MueG1srFRtb9MwEP6OxH+w/J0m6Va6RU2nqaMIacDE&#10;4Ac4jpNY+I2z27T8es5O12XAJ0Q+WD7f+fFzz91ldXPQiuwFeGlNRYtZTokw3DbSdBX99nX75ooS&#10;H5hpmLJGVPQoPL1Zv361Glwp5ra3qhFAEMT4cnAV7UNwZZZ53gvN/Mw6YdDZWtAsoAld1gAbEF2r&#10;bJ7nb7PBQuPAcuE9nt6NTrpO+G0rePjctl4EoiqK3EJaIa11XLP1ipUdMNdLfqLB/oGFZtLgo2eo&#10;OxYY2YH8A0pLDtbbNsy41ZltW8lFygGzKfLfsnnsmRMpFxTHu7NM/v/B8k/7ByCyqejFBSWGaazR&#10;F1SNmU4JUiSBBudLjHt0DxBT9O7e8u+eGLvpMUzcAtihF6xBWkUUNHtxIRoer5J6+GgbhGe7YJNW&#10;hxZ0BEQVyCGV5HguiTgEwvFwvlwWy+WCEo6+xbJY5IlSxsqn2w58eC+sJnFTUUDyCZ3t732IbFj5&#10;FJLYWyWbrVQqGdDVGwVkz7A9tulLCWCS0zBlyFDR68V8kZBf+PwUIk/f3yC0DNjnSuqKXp2DWBll&#10;e2ea1IWBSTXukbIyJx2jdLGbfRkO9WGsVHwgntS2OaKwYMe2xjHETW/hJyUDtnRF/Y8dA0GJ+mCw&#10;ONfF5WWcgakBU6OeGsxwhKpooGTcbsI4NzsHsuvxpSKpYewtFrSVSetnVif62LapBKcRi3MxtVPU&#10;849g/QsAAP//AwBQSwMEFAAGAAgAAAAhALhCtNrfAAAACwEAAA8AAABkcnMvZG93bnJldi54bWxM&#10;j8tOwzAQRfdI/IM1SOyo3URt2jROxUOsEIsGRLeubeKIeBzFbpv+PcOqLOfO0X1U28n37GTH2AWU&#10;MJ8JYBZ1MB22Ej4/Xh9WwGJSaFQf0Eq42Ajb+vamUqUJZ9zZU5NaRiYYSyXBpTSUnEftrFdxFgaL&#10;9PsOo1eJzrHlZlRnMvc9z4RYcq86pASnBvvsrP5pjl5C0aaXRj8t9Ne7u6ze1lMed81eyvu76XED&#10;LNkpXWH4q0/VoaZOh3BEE1kvIZvnBaESclHQBiKWC5EBO5CyJoXXFf+/of4FAAD//wMAUEsBAi0A&#10;FAAGAAgAAAAhAOSZw8D7AAAA4QEAABMAAAAAAAAAAAAAAAAAAAAAAFtDb250ZW50X1R5cGVzXS54&#10;bWxQSwECLQAUAAYACAAAACEAI7Jq4dcAAACUAQAACwAAAAAAAAAAAAAAAAAsAQAAX3JlbHMvLnJl&#10;bHNQSwECLQAUAAYACAAAACEAlL9i/icCAABQBAAADgAAAAAAAAAAAAAAAAAsAgAAZHJzL2Uyb0Rv&#10;Yy54bWxQSwECLQAUAAYACAAAACEAuEK02t8AAAALAQAADwAAAAAAAAAAAAAAAAB/BAAAZHJzL2Rv&#10;d25yZXYueG1sUEsFBgAAAAAEAAQA8wAAAIsFAAAAAA==&#10;">
                <v:textbox inset=",7.2pt,,7.2pt">
                  <w:txbxContent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=  641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428440" wp14:editId="49D84E50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0" t="0" r="31750" b="25400"/>
                <wp:wrapNone/>
                <wp:docPr id="34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0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MoD7ygCAABPBAAADgAAAGRycy9lMm9Eb2MueG1srFTbjtMwEH1H4h8sv9OkoV21UdPVqksR0gIr&#10;Fj7AcZzEwjfGbpPl6xm73W4WeEL4wZqJx8cz58xkcz1qRY4CvLSmovNZTokw3DbSdBX99nX/ZkWJ&#10;D8w0TFkjKvooPL3evn61GVwpCttb1QggCGJ8ObiK9iG4Mss874VmfmadMHjYWtAsoAtd1gAbEF2r&#10;rMjzq2yw0DiwXHiPX29Ph3Sb8NtW8PC5bb0IRFUUcwtph7TXcc+2G1Z2wFwv+TkN9g9ZaCYNPnqB&#10;umWBkQPIP6C05GC9bcOMW53ZtpVcpBqwmnn+WzUPPXMi1YLkeHehyf8/WP7peA9ENhV9u6DEMI0a&#10;fUHWmOmUIOvIz+B8iWEP7h5ihd7dWf7dE2N3PUaJGwA79II1mNU8xmcvLkTH41VSDx9tg+jsEGyi&#10;amxBR0AkgYxJkceLImIMhOPHoihWqyUKx/HsarVc5UmyjJVPtx348F5YTaJRUcDcEzo73vkQs2Hl&#10;U0jK3irZ7KVSyYGu3ikgR4bdsU8rFYBFTsOUIUNF18timZBfnPkpRJ7W3yC0DNjmSuqKYgm4YhAr&#10;I23vTJPswKQ62ZiyMmceI3UnCcJYj0moRbwbaa1t84jEgj11NU4hGr2Fn5QM2NEV9T8ODAQl6oNB&#10;cdbzxSKOwNSBqVNPHWY4QlU0UHIyd+E0NgcHsuvxpXliw9gbFLSVievnrM7pY9cmCc4TFsdi6qeo&#10;5//A9hcAAAD//wMAUEsDBBQABgAIAAAAIQBW9ymV4AAAAAsBAAAPAAAAZHJzL2Rvd25yZXYueG1s&#10;TI/NTsMwEITvSLyDtUjcqNOU0DTEqfgRJ9RDA2qvbrzEEfE6it02fXuWExx3ZjQ7X7meXC9OOIbO&#10;k4L5LAGB1HjTUavg8+PtLgcRoiaje0+o4IIB1tX1VakL48+0xVMdW8ElFAqtwMY4FFKGxqLTYeYH&#10;JPa+/Oh05HNspRn1mctdL9MkeZBOd8QfrB7wxWLzXR+dgmUbX+vmOWt2G3vJ31fTImzrvVK3N9PT&#10;I4iIU/wLw+98ng4Vbzr4I5kgegX32YpZIhvpkhk4kc8TVg4K0kWWg6xK+Z+h+gEAAP//AwBQSwEC&#10;LQAUAAYACAAAACEA5JnDwPsAAADhAQAAEwAAAAAAAAAAAAAAAAAAAAAAW0NvbnRlbnRfVHlwZXNd&#10;LnhtbFBLAQItABQABgAIAAAAIQAjsmrh1wAAAJQBAAALAAAAAAAAAAAAAAAAACwBAABfcmVscy8u&#10;cmVsc1BLAQItABQABgAIAAAAIQC0ygPvKAIAAE8EAAAOAAAAAAAAAAAAAAAAACwCAABkcnMvZTJv&#10;RG9jLnhtbFBLAQItABQABgAIAAAAIQBW9ymV4AAAAAsBAAAPAAAAAAAAAAAAAAAAAIAEAABkcnMv&#10;ZG93bnJldi54bWxQSwUGAAAAAAQABADzAAAAjQUAAAAA&#10;">
                <v:textbox inset=",7.2pt,,7.2pt">
                  <w:txbxContent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411C59" wp14:editId="7EE9282B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2700"/>
                <wp:wrapNone/>
                <wp:docPr id="3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A5C21" w:rsidRDefault="00CA5C21" w:rsidP="00CA5C2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1" style="position:absolute;margin-left:-78.25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bcohEECAACFBAAADgAAAGRycy9lMm9Eb2MueG1srFTbjtsgEH2v1H9AvDeOvc1lrTirVXZTVdq2&#10;q277AQSwTYsZCiRO/n4HcqnTvlXNA5qB4XjOOUwWd/tOk510XoGpaD4aUyINB6FMU9Hv39bv5pT4&#10;wIxgGoys6EF6erd8+2bR21IW0IIW0hEEMb7sbUXbEGyZZZ63smN+BFYaPKzBdSxg6ppMONYjeqez&#10;YjyeZj04YR1w6T3uPhwP6TLh17Xk4UtdexmIrij2FtLq0rqJa7ZcsLJxzLaKn9pg/9BFx5TBj16g&#10;HlhgZOvUX1Cd4g481GHEocugrhWXiQOyycd/sHlpmZWJC4rj7UUm//9g+efdsyNKVPRmQolhHXp0&#10;vw2QPk3mUZ/e+hLLXuyziwy9fQL+0xMDq5aZRt47B30rmcCu8lifXV2IicerZNN/AoHoDNGTVPva&#10;dcQBWpJP0Ur8pW3UhOyTQYeLQXIfCMfN/GaWT7GOcDwrbmf5PDmYsTKCxe6s8+GDhI7EoKIOtkZ8&#10;xVeQoNnuyYfkkjhRZeIHJXWn0fMd0ySfTqezxIGVp2LEPmMm9qCVWCutU+KazUo7glcrulo9rtbr&#10;02U/LNOG9BW9nRST1MXVmR9CJBHOjK7KEo/0VqPSj0akODCljzF2qc1J+qj20bWw3+yTt5OzjxsQ&#10;B/QiqY4y4uCiSHEtZpj2OAcV9b+2zElK9EeDlr6fzIo4OMPEDZPNMGGGt4DjFSg5hqtwHLatdapp&#10;o9dJAwPxkdUqnN/LsbETA3zrGF0N0zBPVb//PZavAAAA//8DAFBLAwQUAAYACAAAACEAUmvHoeAA&#10;AAAKAQAADwAAAGRycy9kb3ducmV2LnhtbEyPwU7DMBBE70j8g7VI3FI7AdI2ZFOhCk6cGhBVb05s&#10;kpR4HWKnDX+Pe4Ljap9m3uSb2fTspEfXWUKIFwKYptqqjhqE97eXaAXMeUlK9pY0wo92sCmur3KZ&#10;KXumnT6VvmEhhFwmEVrvh4xzV7faSLewg6bw+7SjkT6cY8PVKM8h3PQ8ESLlRnYUGlo56G2r669y&#10;MghN0u9K+j6m++3z/eE4pZUQH6+Itzfz0yMwr2f/B8NFP6hDEZwqO5FyrEeIlvE6oAjrOEwIQJQ8&#10;xMAqhDuxXAEvcv5/QvELAAD//wMAUEsBAi0AFAAGAAgAAAAhAOSZw8D7AAAA4QEAABMAAAAAAAAA&#10;AAAAAAAAAAAAAFtDb250ZW50X1R5cGVzXS54bWxQSwECLQAUAAYACAAAACEAI7Jq4dcAAACUAQAA&#10;CwAAAAAAAAAAAAAAAAAsAQAAX3JlbHMvLnJlbHNQSwECLQAUAAYACAAAACEAAbcohEECAACFBAAA&#10;DgAAAAAAAAAAAAAAAAAsAgAAZHJzL2Uyb0RvYy54bWxQSwECLQAUAAYACAAAACEAUmvHoe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CA5C21" w:rsidRDefault="00CA5C21" w:rsidP="00CA5C21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B6EF68" wp14:editId="720B574C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2700"/>
                <wp:wrapNone/>
                <wp:docPr id="36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A5C21" w:rsidRDefault="00CA5C21" w:rsidP="00CA5C2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2" style="position:absolute;margin-left:-78.25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hOZqEECAACFBAAADgAAAGRycy9lMm9Eb2MueG1srFRdb9sgFH2ftP+AeF8cu4vTWnGqKm2mSd1W&#10;rdsPIIBtNsxlQOL03/dCPuZsb9PygO6Fy/E953CzuN33muyk8wpMTfPJlBJpOAhl2pp+/7Z+d02J&#10;D8wIpsHImr5IT2+Xb98sBlvJAjrQQjqCIMZXg61pF4KtsszzTvbMT8BKg4cNuJ4FTF2bCccGRO91&#10;VkynZTaAE9YBl97j7v3hkC4TftNIHr40jZeB6JpibyGtLq2buGbLBatax2yn+LEN9g9d9EwZ/OgZ&#10;6p4FRrZO/QXVK+7AQxMmHPoMmkZxmTggm3z6B5vnjlmZuKA43p5l8v8Pln/ePTmiRE2vSkoM69Gj&#10;u22A9Gkyi/oM1ldY9myfXGTo7SPwn54YWHXMtPLOORg6yQR2lcf67OJCTDxeJZvhEwhEZ4iepNo3&#10;ricO0JK8RCvxl7ZRE7JPBr2cDZL7QDhu5lfzvMQ6wvGsuJnn18nBjFURLHZnnQ8fJPQkBjV1sDXi&#10;K76CBM12jz4kl8SRKhM/KGl6jZ7vmCZ5WZbzxIFVx2LEPmEm9qCVWCutU+LazUo7gldrulo9rNbr&#10;42U/LtOGDDW9mRWz1MXFmR9DJBFOjC7KEo/0VqPSD0akODClDzF2qc1R+qj2wbWw3+yTt+XJxw2I&#10;F/QiqY4y4uCiSHEt5pgOOAc19b+2zElK9EeDlr6fzYs4OOPEjZPNOGGGd4DjFSg5hKtwGLatdart&#10;otdJAwPxkTUqnN7LobEjA3zrGF0M0zhPVb//PZavAAAA//8DAFBLAwQUAAYACAAAACEAJSDXMuAA&#10;AAALAQAADwAAAGRycy9kb3ducmV2LnhtbEyPwU6EMBRF9yb+Q/NM3DFtiSCDlImZ6MrVoNG4K7QC&#10;Y/uKtMzg31tXunx5J/eeW+1Wa8hJz350KIBvGBCNnVMj9gJenh+TAogPEpU0DrWAb+1hV19eVLJU&#10;7owHfWpCT2II+lIKGEKYSkp9N2gr/cZNGuPvw81WhnjOPVWzPMdwa2jKWE6tHDE2DHLS+0F3n81i&#10;BfSpOTT4dczf9g8378clbxl7fRLi+mq9vwMS9Br+YPjVj+pQR6fWLag8MQKSW76NqIBsm8UNkUjS&#10;jANpBRScF0Driv7fUP8AAAD//wMAUEsBAi0AFAAGAAgAAAAhAOSZw8D7AAAA4QEAABMAAAAAAAAA&#10;AAAAAAAAAAAAAFtDb250ZW50X1R5cGVzXS54bWxQSwECLQAUAAYACAAAACEAI7Jq4dcAAACUAQAA&#10;CwAAAAAAAAAAAAAAAAAsAQAAX3JlbHMvLnJlbHNQSwECLQAUAAYACAAAACEA+hOZqEECAACFBAAA&#10;DgAAAAAAAAAAAAAAAAAsAgAAZHJzL2Uyb0RvYy54bWxQSwECLQAUAAYACAAAACEAJSDXMuAAAAAL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CA5C21" w:rsidRDefault="00CA5C21" w:rsidP="00CA5C21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20FBBE" wp14:editId="646668AF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0" t="0" r="7620" b="12700"/>
                <wp:wrapNone/>
                <wp:docPr id="37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A5C21" w:rsidRDefault="00CA5C21" w:rsidP="00CA5C2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3" style="position:absolute;margin-left:-78.25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AOz10ICAACFBAAADgAAAGRycy9lMm9Eb2MueG1srFTbbhMxEH1H4h8sv5PNpk3SrrKpqrRBSAUq&#10;Ch/g2N6swesxtpNN/57x5EICb4g8WDP2+OycczyZ3e06y7Y6RAOu5uVgyJl2EpRx65p/+7p8d8NZ&#10;TMIpYcHpmr/qyO/mb9/Mel/pEbRglQ4MQVysel/zNiVfFUWUre5EHIDXDg8bCJ1ImIZ1oYLoEb2z&#10;xWg4nBQ9BOUDSB0j7j7sD/mc8JtGy/S5aaJOzNYce0u0BlpXeS3mM1Gtg/CtkYc2xD900Qnj8KMn&#10;qAeRBNsE8xdUZ2SACE0aSOgKaBojNXFANuXwDzYvrfCauKA40Z9kiv8PVn7aPgdmVM2vppw50aFH&#10;95sE9Gl2nfXpfayw7MU/h8ww+ieQPyJzsGiFW+v7EKBvtVDYVZnri4sLOYl4la36j6AQXSA6SbVr&#10;QscCoCXlBK3EH22jJmxHBr2eDNK7xCRullfTcoJ1TOLZ6HZa3pCDhagyWO7Oh5jea+hYDmoeYOPU&#10;F3wFBC22TzGRS+pAVajvnDWdRc+3wrJyMplMiYOoDsWIfcQk9mCNWhprKQnr1cIGhldrvlg8LpbL&#10;w+V4XmYd62t+Ox6NqYuLs3gOQSIcGV2UEQ96q1npR6coTsLYfYxdWneQPqu9dy3tVjvyljhlJ1ag&#10;XtELUh1lxMFFkfI6mmLa4xzUPP7ciKA5sx8cWno9no7y4Jwn4TxZnSfCyRZwvBJn+3CR9sO28cGs&#10;2+w1aeAgP7LGpON72Td2YIBvHaOLYTrPqer3v8f8FwAAAP//AwBQSwMEFAAGAAgAAAAhAOw5yMbh&#10;AAAADAEAAA8AAABkcnMvZG93bnJldi54bWxMj0FPhDAQhe8m/odmTLyxLbiyiJSN2ejJ06LReCu0&#10;AiudIi27+O+dPelxMl/e+16xXezAjmbyvUMJ8UoAM9g43WMr4fXlKcqA+aBQq8GhkfBjPGzLy4tC&#10;5dqdcG+OVWgZhaDPlYQuhDHn3Dedscqv3GiQfp9usirQObVcT+pE4XbgiRApt6pHaujUaHadab6q&#10;2Upok2Ff4fchfd89rj8Oc1oL8fYs5fXV8nAPLJgl/MFw1id1KMmpdjNqzwYJ0Sa+I1RCtt7QBiKi&#10;5DYGVhMq0psMeFnw/yPKXwAAAP//AwBQSwECLQAUAAYACAAAACEA5JnDwPsAAADhAQAAEwAAAAAA&#10;AAAAAAAAAAAAAAAAW0NvbnRlbnRfVHlwZXNdLnhtbFBLAQItABQABgAIAAAAIQAjsmrh1wAAAJQB&#10;AAALAAAAAAAAAAAAAAAAACwBAABfcmVscy8ucmVsc1BLAQItABQABgAIAAAAIQDEA7PXQgIAAIUE&#10;AAAOAAAAAAAAAAAAAAAAACwCAABkcnMvZTJvRG9jLnhtbFBLAQItABQABgAIAAAAIQDsOcjG4QAA&#10;AAw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:rsidR="00CA5C21" w:rsidRDefault="00CA5C21" w:rsidP="00CA5C21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CAF869" wp14:editId="50A8B12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2700"/>
                <wp:wrapNone/>
                <wp:docPr id="3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A5C21" w:rsidRDefault="00CA5C21" w:rsidP="00CA5C2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4" style="position:absolute;margin-left:-78.25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eV02UECAACFBAAADgAAAGRycy9lMm9Eb2MueG1srFTbjtsgEH2v1H9AvDeOk+ayVpzVKrupKm3b&#10;Vbf9AAw4psUMBRJn/34H4qRO+1Y1D2gGhuM55zBZ3R5bTQ7SeQWmpPloTIk0HIQyu5J+/7Z9t6TE&#10;B2YE02BkSV+kp7frt29WnS3kBBrQQjqCIMYXnS1pE4ItsszzRrbMj8BKg4c1uJYFTN0uE451iN7q&#10;bDIez7MOnLAOuPQed+9Ph3Sd8Ota8vClrr0MRJcUewtpdWmt4pqtV6zYOWYbxfs22D900TJl8KMX&#10;qHsWGNk79RdUq7gDD3UYcWgzqGvFZeKAbPLxH2yeG2Zl4oLieHuRyf8/WP758OSIEiWdolOGtejR&#10;3T5A+jSZRn066wsse7ZPLjL09hH4T08MbBpmdvLOOegayQR2lcf67OpCTDxeJVX3CQSiM0RPUh1r&#10;1xIHaEk+Ryvxl7ZRE3JMBr1cDJLHQDhu5tNFPsc6wvFscrPIl8nBjBURLHZnnQ8fJLQkBiV1sDfi&#10;K76CBM0Ojz4kl0RPlYkflNStRs8PTJN8Pp8vEgdW9MWIfcZM7EErsVVap8Ttqo12BK+WdLN52Gy3&#10;/WU/LNOGdCW9mU1mqYurMz+ESCKcGV2VJR7prUalH4xIcWBKn2LsUpte+qj2ybVwrI7J2+XZxwrE&#10;C3qRVEcZcXBRpLhOFph2OAcl9b/2zElK9EeDlr6fLSZxcIaJGybVMGGGN4DjFSg5hZtwGra9dWrX&#10;RK+TBgbiI6tVOL+XU2M9A3zrGF0N0zBPVb//PdavAAAA//8DAFBLAwQUAAYACAAAACEA9TaRN+IA&#10;AAALAQAADwAAAGRycy9kb3ducmV2LnhtbEyPwU7DMBBE70j8g7VI3FI7aZO2IU6FKjhxakBU3JzY&#10;JCn2OsROG/4e9wTH1T7NvCl2s9HkrEbXW+QQLxgQhY2VPbYc3l6fow0Q5wVKoS0qDj/Kwa68vSlE&#10;Lu0FD+pc+ZaEEHS54NB5P+SUuqZTRriFHRSG36cdjfDhHFsqR3EJ4UbThLGMGtFjaOjEoPadar6q&#10;yXBoE32o8PuUHfdPq4/TlNWMvb9wfn83Pz4A8Wr2fzBc9YM6lMGpthNKRzSHaB1vA8phuVqGDYGI&#10;kjQGUnNI0+0GaFnQ/xvKXwAAAP//AwBQSwECLQAUAAYACAAAACEA5JnDwPsAAADhAQAAEwAAAAAA&#10;AAAAAAAAAAAAAAAAW0NvbnRlbnRfVHlwZXNdLnhtbFBLAQItABQABgAIAAAAIQAjsmrh1wAAAJQB&#10;AAALAAAAAAAAAAAAAAAAACwBAABfcmVscy8ucmVsc1BLAQItABQABgAIAAAAIQAB5XTZQQIAAIUE&#10;AAAOAAAAAAAAAAAAAAAAACwCAABkcnMvZTJvRG9jLnhtbFBLAQItABQABgAIAAAAIQD1NpE34gAA&#10;AAsBAAAPAAAAAAAAAAAAAAAAAJkEAABkcnMvZG93bnJldi54bWxQSwUGAAAAAAQABADzAAAAqAUA&#10;AAAA&#10;" fillcolor="#ccecff">
                <v:textbox style="layout-flow:vertical;mso-layout-flow-alt:bottom-to-top" inset="3.6pt,,3.6pt">
                  <w:txbxContent>
                    <w:p w:rsidR="00CA5C21" w:rsidRDefault="00CA5C21" w:rsidP="00CA5C21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A028C9" wp14:editId="05499325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5875"/>
                <wp:wrapNone/>
                <wp:docPr id="3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  660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5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k1GyyMCAABPBAAADgAAAGRycy9lMm9Eb2MueG1srFTbjtMwEH1H4h8sv9O0YVu1UdPVqksR0gIr&#10;Fj5g6jiJhWObsdtk+XrGTrdbLuIBkQfLY4/PnDkzk/X10Gl2lOiVNSWfTaacSSNspUxT8i+fd6+W&#10;nPkApgJtjSz5o/T8evPyxbp3hcxta3UlkRGI8UXvSt6G4Ios86KVHfiJddLQZW2xg0AmNlmF0BN6&#10;p7N8Ol1kvcXKoRXSezq9HS/5JuHXtRThY117GZguOXELacW07uOabdZQNAiuVeJEA/6BRQfKUNAz&#10;1C0EYAdUv0F1SqD1tg4TYbvM1rUSMuVA2cymv2Tz0IKTKRcSx7uzTP7/wYoPx3tkqir56xVnBjqq&#10;0SdSDUyjJcujPr3zBbk9uHuMGXp3Z8VXz4zdtuQlbxBt30qoiNUs+mc/PYiGp6ds37+3FaHDIdgk&#10;1VBjFwFJBDakijyeKyKHwAQd5nm+XM6pcILuFst8kc9TCCieXjv04a20HYubkiNxT+hwvPMhsoHi&#10;ySWxt1pVO6V1MrDZbzWyI1B37NJ3QveXbtqwvuSrOcX+O8Q0fX+C6FSgNteqK/ny7ARFlO2NqVIT&#10;BlB63BNlbU46RunGEoRhP6RCrWKAKOveVo8kLNqxq2kKadNa/M5ZTx1dcv/tACg50+8MFWc1u7qK&#10;I3Bp4KWxvzTACIIqeeBs3G7DODYHh6ppKdIsqWHsDRW0VknrZ1Yn+tS1qQSnCYtjcWknr+f/wOYH&#10;AAAA//8DAFBLAwQUAAYACAAAACEAaxWsW98AAAAKAQAADwAAAGRycy9kb3ducmV2LnhtbEyPzU7D&#10;MBCE70i8g7VI3KhD0tAS4lT8iBPi0IDg6tpLHBGvo9ht07dnOcFxZ0cz89Wb2Q/igFPsAym4XmQg&#10;kEywPXUK3t+er9YgYtJk9RAIFZwwwqY5P6t1ZcORtnhoUyc4hGKlFbiUxkrKaBx6HRdhROLfV5i8&#10;TnxOnbSTPnK4H2SeZTfS6564wekRHx2a73bvFay69NSah9J8vLrT+uV2LuK2/VTq8mK+vwORcE5/&#10;Zvidz9Oh4U27sCcbxaCgXDJKYj1fMQIbllnJyk5BXpQFyKaW/xGaHwAAAP//AwBQSwECLQAUAAYA&#10;CAAAACEA5JnDwPsAAADhAQAAEwAAAAAAAAAAAAAAAAAAAAAAW0NvbnRlbnRfVHlwZXNdLnhtbFBL&#10;AQItABQABgAIAAAAIQAjsmrh1wAAAJQBAAALAAAAAAAAAAAAAAAAACwBAABfcmVscy8ucmVsc1BL&#10;AQItABQABgAIAAAAIQC6TUbLIwIAAE8EAAAOAAAAAAAAAAAAAAAAACwCAABkcnMvZTJvRG9jLnht&#10;bFBLAQItABQABgAIAAAAIQBrFaxb3wAAAAoBAAAPAAAAAAAAAAAAAAAAAHsEAABkcnMvZG93bnJl&#10;di54bWxQSwUGAAAAAAQABADzAAAAhwUAAAAA&#10;">
                <v:textbox inset=",7.2pt,,7.2pt">
                  <w:txbxContent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=  660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3173AB" w:rsidRDefault="00CA5C21" w:rsidP="00CA5C21"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9EAA1C" wp14:editId="4BF0F2CD">
                <wp:simplePos x="0" y="0"/>
                <wp:positionH relativeFrom="column">
                  <wp:posOffset>4263390</wp:posOffset>
                </wp:positionH>
                <wp:positionV relativeFrom="paragraph">
                  <wp:posOffset>3799840</wp:posOffset>
                </wp:positionV>
                <wp:extent cx="1680210" cy="3074035"/>
                <wp:effectExtent l="0" t="0" r="21590" b="24765"/>
                <wp:wrapNone/>
                <wp:docPr id="40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80210" cy="3074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   9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Drugs intervention in calorie-reduced arm x2</w:t>
                            </w:r>
                          </w:p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Studies on children x1</w:t>
                            </w:r>
                          </w:p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Cohort study x1</w:t>
                            </w:r>
                          </w:p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No outcome of HbA1c &lt;6.5% off diabetes medication x1</w:t>
                            </w:r>
                          </w:p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Prevention/prediabetes x2</w:t>
                            </w:r>
                          </w:p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Calorie restriction with surgery x1</w:t>
                            </w:r>
                          </w:p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No clear energy restriction x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36" style="position:absolute;margin-left:335.7pt;margin-top:299.2pt;width:132.3pt;height:242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5nLLCcCAABSBAAADgAAAGRycy9lMm9Eb2MueG1srFTRbtMwFH1H4h8sv9MkXTu6qOk0dRQhDZgY&#10;fIDjOImFY5trt8n4+l07WcmAJ0QeLF/7+vjcc66zvR46RU4CnDS6oNkipURobiqpm4J++3p4s6HE&#10;eaYrpowWBX0Ujl7vXr/a9jYXS9MaVQkgCKJd3tuCtt7bPEkcb0XH3MJYoXGzNtAxjyE0SQWsR/RO&#10;Jcs0vUx6A5UFw4VzuHo7btJdxK9rwf3nunbCE1VQ5ObjCHEsw5jstixvgNlW8okG+wcWHZMaLz1D&#10;3TLPyBHkH1Cd5GCcqf2Cmy4xdS25iDVgNVn6WzUPLbMi1oLiOHuWyf0/WP7pdA9EVgVdoTyadejR&#10;F1SN6UYJkq2CQL11OeY92HsIJTp7Z/h3R7TZt5gmbgBM3wpWIa0s5CcvDoTA4VFS9h9NhfDs6E3U&#10;aqihC4CoAhmiJY9nS8TgCcfF7HKTLjOkxnHvIn27Si/W8Q6WPx+34Px7YToSJgUFZB/h2enO+UCH&#10;5c8pkb5RsjpIpWIATblXQE4M++MQvwndzdOUJn1Br9bLdUR+sefmEGn8/gbRSY+NrmRX0M05ieVB&#10;t3e6im3omVTjHCkrPQkZtBs98EM5RKtQj8mW0lSPKC2YsbHxIeKkNfCTkh6buqDux5GBoER90GjP&#10;VbYKNvt5APOgnAdMc4QqqKdknO79+HKOFmTT4k1ZlEObG7S0llHsYPfIauKPjRs9mB5ZeBnzOGb9&#10;+hXsngAAAP//AwBQSwMEFAAGAAgAAAAhAK+7SK7hAAAADAEAAA8AAABkcnMvZG93bnJldi54bWxM&#10;j01PwzAMhu9I/IfISNxYuo12bWk68SFOiMMKgmuWmqaicaom27p/jznBzZYfvX7eaju7QRxxCr0n&#10;BctFAgLJ+LanTsH72/NNDiJETa0ePKGCMwbY1pcXlS5bf6IdHpvYCQ6hUGoFNsaxlDIYi06HhR+R&#10;+PblJ6cjr1Mn20mfONwNcpUkmXS6J/5g9YiPFs13c3AKNl18asxDaj5e7Tl/KeZ12DWfSl1fzfd3&#10;ICLO8Q+GX31Wh5qd9v5AbRCDgmyzvGVUQVrkPDBRrDNut2c0yVcpyLqS/0vUPwAAAP//AwBQSwEC&#10;LQAUAAYACAAAACEA5JnDwPsAAADhAQAAEwAAAAAAAAAAAAAAAAAAAAAAW0NvbnRlbnRfVHlwZXNd&#10;LnhtbFBLAQItABQABgAIAAAAIQAjsmrh1wAAAJQBAAALAAAAAAAAAAAAAAAAACwBAABfcmVscy8u&#10;cmVsc1BLAQItABQABgAIAAAAIQDHmcssJwIAAFIEAAAOAAAAAAAAAAAAAAAAACwCAABkcnMvZTJv&#10;RG9jLnhtbFBLAQItABQABgAIAAAAIQCvu0iu4QAAAAwBAAAPAAAAAAAAAAAAAAAAAH8EAABkcnMv&#10;ZG93bnJldi54bWxQSwUGAAAAAAQABADzAAAAjQUAAAAA&#10;">
                <v:textbox inset=",7.2pt,,7.2pt">
                  <w:txbxContent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=   9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Drugs intervention in calorie-reduced arm x2</w:t>
                      </w:r>
                    </w:p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Studies on children x1</w:t>
                      </w:r>
                    </w:p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Cohort study x1</w:t>
                      </w:r>
                    </w:p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No outcome of HbA1c &lt;6.5% off diabetes medication x1</w:t>
                      </w:r>
                    </w:p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Prevention/prediabetes x2</w:t>
                      </w:r>
                    </w:p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Calorie restriction with surgery x1</w:t>
                      </w:r>
                    </w:p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No clear energy restriction x1</w:t>
                      </w:r>
                    </w:p>
                  </w:txbxContent>
                </v:textbox>
              </v:rect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59F7B69" wp14:editId="024E5C4A">
                <wp:simplePos x="0" y="0"/>
                <wp:positionH relativeFrom="column">
                  <wp:posOffset>-651510</wp:posOffset>
                </wp:positionH>
                <wp:positionV relativeFrom="paragraph">
                  <wp:posOffset>7646670</wp:posOffset>
                </wp:positionV>
                <wp:extent cx="4572000" cy="457200"/>
                <wp:effectExtent l="0" t="0" r="0" b="0"/>
                <wp:wrapSquare wrapText="bothSides"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5C21" w:rsidRPr="00A72938" w:rsidRDefault="00CA5C21" w:rsidP="00CA5C21">
                            <w:pPr>
                              <w:rPr>
                                <w:rFonts w:eastAsia="Times New Roman" w:cs="Times New Roman"/>
                                <w:b/>
                              </w:rPr>
                            </w:pPr>
                            <w:r w:rsidRPr="00A72938">
                              <w:rPr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A72938">
                              <w:rPr>
                                <w:b/>
                              </w:rPr>
                              <w:t xml:space="preserve">1: Flowchart - </w:t>
                            </w:r>
                            <w:r w:rsidRPr="00A72938">
                              <w:rPr>
                                <w:rFonts w:cs="Arial"/>
                                <w:b/>
                              </w:rPr>
                              <w:t xml:space="preserve">adapted from the prisma flow diagram by </w:t>
                            </w:r>
                            <w:r>
                              <w:rPr>
                                <w:rFonts w:eastAsia="Times New Roman" w:cs="Arial"/>
                                <w:b/>
                                <w:color w:val="000000"/>
                                <w:shd w:val="clear" w:color="auto" w:fill="FFFFFF"/>
                              </w:rPr>
                              <w:t xml:space="preserve">Moher </w:t>
                            </w:r>
                            <w:proofErr w:type="gramStart"/>
                            <w:r>
                              <w:rPr>
                                <w:rFonts w:eastAsia="Times New Roman" w:cs="Arial"/>
                                <w:b/>
                                <w:color w:val="000000"/>
                                <w:shd w:val="clear" w:color="auto" w:fill="FFFFFF"/>
                              </w:rPr>
                              <w:t>et</w:t>
                            </w:r>
                            <w:proofErr w:type="gramEnd"/>
                            <w:r>
                              <w:rPr>
                                <w:rFonts w:eastAsia="Times New Roman" w:cs="Arial"/>
                                <w:b/>
                                <w:color w:val="000000"/>
                                <w:shd w:val="clear" w:color="auto" w:fill="FFFFFF"/>
                              </w:rPr>
                              <w:t xml:space="preserve"> al.</w:t>
                            </w:r>
                            <w:r>
                              <w:rPr>
                                <w:rFonts w:eastAsia="Times New Roman" w:cs="Arial"/>
                                <w:b/>
                                <w:color w:val="000000"/>
                                <w:shd w:val="clear" w:color="auto" w:fill="FFFFFF"/>
                                <w:vertAlign w:val="superscript"/>
                              </w:rPr>
                              <w:t>25</w:t>
                            </w:r>
                          </w:p>
                          <w:p w:rsidR="00CA5C21" w:rsidRPr="005D53EE" w:rsidRDefault="00CA5C21" w:rsidP="00CA5C21">
                            <w:pPr>
                              <w:rPr>
                                <w:rFonts w:cs="Arial"/>
                              </w:rPr>
                            </w:pPr>
                          </w:p>
                          <w:p w:rsidR="00CA5C21" w:rsidRDefault="00CA5C21" w:rsidP="00CA5C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1" o:spid="_x0000_s1037" type="#_x0000_t202" style="position:absolute;margin-left:-51.25pt;margin-top:602.1pt;width:5in;height:36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GU/h8wCAAAYBgAADgAAAGRycy9lMm9Eb2MueG1srFRNb9swDL0P2H8QdE9tF+6XUadwU2QYUHTF&#10;2qFnRZYTY7akSUribNh/35Nsp2m3wzrsYlMkRZHvkby86tqGbISxtZI5TY5iSoTkqqzlMqdfHueT&#10;c0qsY7JkjZIipzth6dX0/bvLrc7EsVqpphSGIIi02VbndOWczqLI8pVomT1SWkgYK2Va5nA0y6g0&#10;bIvobRMdx/FptFWm1EZxYS20N72RTkP8qhLcfaoqKxxpcorcXPia8F34bzS9ZNnSML2q+ZAG+4cs&#10;WlZLPLoPdcMcI2tT/xaqrblRVlXuiKs2UlVVcxFqQDVJ/KqahxXTItQCcKzew2T/X1h+t7k3pC5z&#10;miaUSNaCo0fROXKtOgIV8Nlqm8HtQcPRddCD51FvofRld5Vp/R8FEdiB9G6Pro/GoUxPzsAYTBy2&#10;/uDDRM+3tbHug1At8UJODdgLoLLNrXW96+jiH5NqXjdNYLCRLxSI2WtEaIH+NsuQCUTv6XMK9PyY&#10;Iavi7ORiclqcJJM0ic8nRREfT27mRVzE6Xx2kV7/RBYtS9Jsi0bRaDOPEICYN2w5kOLNf8dKy/iL&#10;Hk6SKHRPXx8CB0jGVCOPfo9ykNyuEb6ARn4WFXgLYHtFmBgxawzZMPQ641xIF3gKYMDbe1UA7C0X&#10;B/8AWYDyLZd78MeXlXT7y20tlQnUvkq7/DqmXPX+AOOgbi+6btGFhk32XbhQ5Q7NaVQ/3lbzeY0O&#10;umXW3TODeUbTYUe5T/hUjdrmVA0SJStlvv9J7/1BKKyUeNpzar+tmRGUNB8lBvAiSVO/UMIhdDMl&#10;5tCyOLTIdTtToAUzhuyCiMvGNaNYGdU+YZUV/lWYmOR4O6duFGeu31pYhVwURXDCCtHM3coHzX1o&#10;z5Kfj8fuiRk9DJFDJ92pcZOw7NUs9b7+plTF2qmqDoPmge5RHQjA+gl9OaxKv98Oz8HreaFPfwEA&#10;AP//AwBQSwMEFAAGAAgAAAAhANrYGhfgAAAADgEAAA8AAABkcnMvZG93bnJldi54bWxMj81OwzAQ&#10;hO9IvIO1SNxaO1abQohTIRBXEOVH4ubG2yQiXkex24S3Z3uC4858mp0pt7PvxQnH2AUykC0VCKQ6&#10;uI4aA+9vT4sbEDFZcrYPhAZ+MMK2urwobeHCRK942qVGcAjFwhpoUxoKKWPdordxGQYk9g5h9Dbx&#10;OTbSjXbicN9LrVQuve2IP7R2wIcW6+/d0Rv4eD58fa7US/Po18MUZiXJ30pjrq/m+zsQCef0B8O5&#10;PleHijvtw5FcFL2BRab0mll2tFppEMzk2Yal/Vna5BpkVcr/M6pfAAAA//8DAFBLAQItABQABgAI&#10;AAAAIQDkmcPA+wAAAOEBAAATAAAAAAAAAAAAAAAAAAAAAABbQ29udGVudF9UeXBlc10ueG1sUEsB&#10;Ai0AFAAGAAgAAAAhACOyauHXAAAAlAEAAAsAAAAAAAAAAAAAAAAALAEAAF9yZWxzLy5yZWxzUEsB&#10;Ai0AFAAGAAgAAAAhAExlP4fMAgAAGAYAAA4AAAAAAAAAAAAAAAAALAIAAGRycy9lMm9Eb2MueG1s&#10;UEsBAi0AFAAGAAgAAAAhANrYGhfgAAAADgEAAA8AAAAAAAAAAAAAAAAAJAUAAGRycy9kb3ducmV2&#10;LnhtbFBLBQYAAAAABAAEAPMAAAAxBgAAAAA=&#10;" filled="f" stroked="f">
                <v:textbox>
                  <w:txbxContent>
                    <w:p w:rsidR="00CA5C21" w:rsidRPr="00A72938" w:rsidRDefault="00CA5C21" w:rsidP="00CA5C21">
                      <w:pPr>
                        <w:rPr>
                          <w:rFonts w:eastAsia="Times New Roman" w:cs="Times New Roman"/>
                          <w:b/>
                        </w:rPr>
                      </w:pPr>
                      <w:r w:rsidRPr="00A72938">
                        <w:rPr>
                          <w:b/>
                        </w:rPr>
                        <w:t xml:space="preserve">Figure </w:t>
                      </w:r>
                      <w:r>
                        <w:rPr>
                          <w:b/>
                        </w:rPr>
                        <w:t>S</w:t>
                      </w:r>
                      <w:r w:rsidRPr="00A72938">
                        <w:rPr>
                          <w:b/>
                        </w:rPr>
                        <w:t xml:space="preserve">1: Flowchart - </w:t>
                      </w:r>
                      <w:r w:rsidRPr="00A72938">
                        <w:rPr>
                          <w:rFonts w:cs="Arial"/>
                          <w:b/>
                        </w:rPr>
                        <w:t xml:space="preserve">adapted from the prisma flow diagram by </w:t>
                      </w:r>
                      <w:r>
                        <w:rPr>
                          <w:rFonts w:eastAsia="Times New Roman" w:cs="Arial"/>
                          <w:b/>
                          <w:color w:val="000000"/>
                          <w:shd w:val="clear" w:color="auto" w:fill="FFFFFF"/>
                        </w:rPr>
                        <w:t xml:space="preserve">Moher </w:t>
                      </w:r>
                      <w:proofErr w:type="gramStart"/>
                      <w:r>
                        <w:rPr>
                          <w:rFonts w:eastAsia="Times New Roman" w:cs="Arial"/>
                          <w:b/>
                          <w:color w:val="000000"/>
                          <w:shd w:val="clear" w:color="auto" w:fill="FFFFFF"/>
                        </w:rPr>
                        <w:t>et</w:t>
                      </w:r>
                      <w:proofErr w:type="gramEnd"/>
                      <w:r>
                        <w:rPr>
                          <w:rFonts w:eastAsia="Times New Roman" w:cs="Arial"/>
                          <w:b/>
                          <w:color w:val="000000"/>
                          <w:shd w:val="clear" w:color="auto" w:fill="FFFFFF"/>
                        </w:rPr>
                        <w:t xml:space="preserve"> al.</w:t>
                      </w:r>
                      <w:r>
                        <w:rPr>
                          <w:rFonts w:eastAsia="Times New Roman" w:cs="Arial"/>
                          <w:b/>
                          <w:color w:val="000000"/>
                          <w:shd w:val="clear" w:color="auto" w:fill="FFFFFF"/>
                          <w:vertAlign w:val="superscript"/>
                        </w:rPr>
                        <w:t>25</w:t>
                      </w:r>
                    </w:p>
                    <w:p w:rsidR="00CA5C21" w:rsidRPr="005D53EE" w:rsidRDefault="00CA5C21" w:rsidP="00CA5C21">
                      <w:pPr>
                        <w:rPr>
                          <w:rFonts w:cs="Arial"/>
                        </w:rPr>
                      </w:pPr>
                    </w:p>
                    <w:p w:rsidR="00CA5C21" w:rsidRDefault="00CA5C21" w:rsidP="00CA5C21"/>
                  </w:txbxContent>
                </v:textbox>
                <w10:wrap type="square"/>
              </v:shape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3374127" wp14:editId="49CB2679">
                <wp:simplePos x="0" y="0"/>
                <wp:positionH relativeFrom="column">
                  <wp:posOffset>2743200</wp:posOffset>
                </wp:positionH>
                <wp:positionV relativeFrom="paragraph">
                  <wp:posOffset>4905375</wp:posOffset>
                </wp:positionV>
                <wp:extent cx="0" cy="870585"/>
                <wp:effectExtent l="50800" t="0" r="76200" b="69215"/>
                <wp:wrapNone/>
                <wp:docPr id="42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705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" o:spid="_x0000_s1026" type="#_x0000_t32" style="position:absolute;margin-left:3in;margin-top:386.25pt;width:0;height:68.5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ZdCpsMCAADIBQAADgAAAGRycy9lMm9Eb2MueG1srFRNj5swEL1X6n+wfGeBBAJBS1ZZkvTSj1V3&#10;q54dbIJVYyPbCVlV/e8dmyTbbC9VtRwsj/HMvHnzPLd3x06gA9OGK1ni+CbCiMlaUS53Jf72tAly&#10;jIwlkhKhJCvxMzP4bvH+3e3QF2yiWiUo0wiCSFMMfYlba/siDE3dso6YG9UzCT8bpTtiwdS7kGoy&#10;QPROhJMomoWD0rTXqmbGwOlq/IkXPn7TsNp+aRrDLBIlBmzWr9qvW7eGi1tS7DTpW16fYJD/QNER&#10;LiHpJdSKWIL2mv8VquO1VkY19qZWXaiahtfM1wDVxNGrah5b0jNfC5Bj+gtN5u3C1p8PDxpxWuJk&#10;gpEkHfRoubfKp0YTT9DQmwLuVfJBuxLro3zsP6r6h0FSVS2RO+ZvPz334Bw7SsMrF2eYHtJsh0+K&#10;wh0CCTxbx0Z3LiTwgI6+Kc+XprCjRfV4WMNpnkVpnvrgpDj79drYD0x1yG1KbKwmfNfaSkkJnVc6&#10;9lnI4aOxDhUpzg4uqVQbLoQXgJBoKPE8naTewSjBqfvprhm921ZCowNxEvLfCcXVNa32kvpgLSN0&#10;fdpbwgXskfXcWM2BLcGwy9YxipFg8GrcboQnpMvIvG5HzGAdLWz9OTDiNfVzHs3X+TpPgmQyWwdJ&#10;RGmw3FRJMNvEWbqarqpqFf9ypcRJ0XJKmXTVnPUdJ/+mn9NLG5V5UfiFtvA6uucXwF4jXW7SKEum&#10;eZBl6TRIpiwK7vNNFSyreDbL1vfV/foV0rWv3rwN2AuVDpXaW6YfWzqgrdjrrwREP5umEYwFyp18&#10;pnk0nzsD5sMkGzuNiNhBi2qrMdLKfue29WJ3MnUxr9RR+W/UnOhbMmomS+bz/CyZUUyeqwuckblz&#10;0511aduJjBduQcNnQfhH5t6VG3am2Cr6/KCdjpwF48I7nUabm0d/2v7WywBe/AYAAP//AwBQSwME&#10;FAAGAAgAAAAhAAwR6bjcAAAACwEAAA8AAABkcnMvZG93bnJldi54bWxMj81OwzAQhO9IvIO1SNyo&#10;TYCEhjgVoPYBCD9nN16SFHsdxds2vD1GHMpxdkaz31Sr2TtxwCkOgTRcLxQIpDbYgToNb6+bq3sQ&#10;kQ1Z4wKhhm+MsKrPzypT2nCkFzw03IlUQrE0GnrmsZQytj16ExdhREreZ5i84SSnTtrJHFO5dzJT&#10;KpfeDJQ+9GbE5x7br2bvNayLd79x3jYqf2J2693HbrBe68uL+fEBBOPMpzD84id0qBPTNuzJRuE0&#10;3N5kaQtrKIrsDkRK/F22GpZqmYOsK/l/Q/0DAAD//wMAUEsBAi0AFAAGAAgAAAAhAOSZw8D7AAAA&#10;4QEAABMAAAAAAAAAAAAAAAAAAAAAAFtDb250ZW50X1R5cGVzXS54bWxQSwECLQAUAAYACAAAACEA&#10;I7Jq4dcAAACUAQAACwAAAAAAAAAAAAAAAAAsAQAAX3JlbHMvLnJlbHNQSwECLQAUAAYACAAAACEA&#10;TZdCpsMCAADIBQAADgAAAAAAAAAAAAAAAAAsAgAAZHJzL2Uyb0RvYy54bWxQSwECLQAUAAYACAAA&#10;ACEADBHpuN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18FCE5F" wp14:editId="54ECC0E4">
                <wp:simplePos x="0" y="0"/>
                <wp:positionH relativeFrom="column">
                  <wp:posOffset>2743200</wp:posOffset>
                </wp:positionH>
                <wp:positionV relativeFrom="paragraph">
                  <wp:posOffset>3375660</wp:posOffset>
                </wp:positionV>
                <wp:extent cx="0" cy="843915"/>
                <wp:effectExtent l="50800" t="0" r="76200" b="70485"/>
                <wp:wrapNone/>
                <wp:docPr id="43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43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margin-left:3in;margin-top:265.8pt;width:0;height:66.4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aOP/cMCAADIBQAADgAAAGRycy9lMm9Eb2MueG1srFTLjpswFN1X6j9Y3jNAIAmgIaMMSbrpY9SZ&#10;qmsHm2DV2Mh2HqOq/95rkzDNdFNVw8KyzX2ce+65vr07dQIdmDZcyRLHNxFGTNaKcrkr8benTZBh&#10;ZCyRlAglWYmfmcF3i/fvbo99wSaqVYIyjSCINMWxL3FrbV+Eoalb1hFzo3om4WejdEcsHPUupJoc&#10;IXonwkkUzcKj0rTXqmbGwO1q+IkXPn7TsNp+aRrDLBIlBmzWr9qvW7eGi1tS7DTpW16fYZD/QNER&#10;LiHpGGpFLEF7zf8K1fFaK6Mae1OrLlRNw2vma4Bq4uhVNY8t6ZmvBcgx/UiTebuw9efDg0acljhN&#10;MJKkgx4t91b51CjOHEHH3hRgV8kH7UqsT/Kx/6jqHwZJVbVE7pi3fnruwTl2HuGVizuYHtJsj58U&#10;BRsCCTxbp0Z3LiTwgE6+Kc9jU9jJonq4rOE2S5M8nvrgpLj49drYD0x1yG1KbKwmfNfaSkkJnVc6&#10;9lnI4aOxDhUpLg4uqVQbLoQXgJDoWOJ8Opl6B6MEp+6nMzN6t62ERgfiJOS/M4orM632kvpgLSN0&#10;fd5bwgXskfXcWM2BLcGwy9YxipFgMDVuN8AT0mVkXrcDZjidLGz9PTDiNfUzj/J1ts7SIJ3M1kEa&#10;URosN1UazDbxfLpKVlW1in+5UuK0aDmlTLpqLvqO03/Tz3nSBmWOCh9pC6+je34B7DXS5WYazdMk&#10;C+bzaRKkCYuC+2xTBcsqns3m6/vqfv0K6dpXb94G7EilQ6X2lunHlh7RVuz1VwKinyXTCJ4Fyp18&#10;kizKc3eA92EyHzqNiNhBi2qrMdLKfue29WJ3MnUxr9RR+W/QnOhbMmhmnua5nyPQ39ncczXCGZi7&#10;NN2dxradyXjhFmJcBOGHzM3VMKFbRZ8ftNORmzd4LrzT+Wlz79GfZ2/18gAvfgMAAP//AwBQSwME&#10;FAAGAAgAAAAhAKO5bfTcAAAACwEAAA8AAABkcnMvZG93bnJldi54bWxMj81OwzAQhO9IvIO1SNyo&#10;07+AQjYVoPYBCD9nN16SFHsdxds2vD1GHOA4O6PZb8rN5J060Rj7wAjzWQaKuAm25xbh9WV3cwcq&#10;imFrXGBC+KIIm+ryojSFDWd+plMtrUolHAuD0IkMhdax6cibOAsDcfI+wuiNJDm22o7mnMq904ss&#10;y7U3PacPnRnoqaPmsz56hO3tm985b+ssfxRx28P7obce8fpqergHJTTJXxh+8BM6VIlpH45so3II&#10;q+UibRGE9XKeg0qJ38seIc9Xa9BVqf9vqL4BAAD//wMAUEsBAi0AFAAGAAgAAAAhAOSZw8D7AAAA&#10;4QEAABMAAAAAAAAAAAAAAAAAAAAAAFtDb250ZW50X1R5cGVzXS54bWxQSwECLQAUAAYACAAAACEA&#10;I7Jq4dcAAACUAQAACwAAAAAAAAAAAAAAAAAsAQAAX3JlbHMvLnJlbHNQSwECLQAUAAYACAAAACEA&#10;xaOP/cMCAADIBQAADgAAAAAAAAAAAAAAAAAsAgAAZHJzL2Uyb0RvYy54bWxQSwECLQAUAAYACAAA&#10;ACEAo7lt9N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9B0D561" wp14:editId="2FF6A8F4">
                <wp:simplePos x="0" y="0"/>
                <wp:positionH relativeFrom="column">
                  <wp:posOffset>3543300</wp:posOffset>
                </wp:positionH>
                <wp:positionV relativeFrom="paragraph">
                  <wp:posOffset>4448175</wp:posOffset>
                </wp:positionV>
                <wp:extent cx="742950" cy="0"/>
                <wp:effectExtent l="0" t="76200" r="44450" b="101600"/>
                <wp:wrapNone/>
                <wp:docPr id="44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429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margin-left:279pt;margin-top:350.25pt;width:58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mZ6F8UCAADIBQAADgAAAGRycy9lMm9Eb2MueG1srFRNb9swDL0P2H8QdHf9ESeOjTpF6iS7dFux&#10;dthZseTYmCwZkhInGPbfR8mJ23SXYagPhiiJ5OPjo27vji1HB6Z0I0WOw5sAIyZKSRuxy/H35403&#10;x0gbIijhUrAcn5jGd4uPH277LmORrCWnTCEIInTWdzmujeky39dlzVqib2THBBxWUrXEgKl2PlWk&#10;h+gt96MgmPm9VLRTsmRaw+5qOMQLF7+qWGm+VpVmBvEcAzbj/sr9t/bvL25JtlOkq5vyDIP8B4qW&#10;NAKSjqFWxBC0V81fodqmVFLLytyUsvVlVTUlczVANWHwppqnmnTM1QLk6G6kSb9f2PLL4VGhhuY4&#10;jjESpIUeLfdGutQoiixBfaczuFeIR2VLLI/iqXuQ5U+NhCxqInbM3X4+deAcWg//ysUauoM02/6z&#10;pHCHQALH1rFSrQ0JPKCja8ppbAo7GlTCZhJH6RRaV16OfJJd/DqlzScmW2QXOdZGkWZXm0IKAZ2X&#10;KnRZyOFBG4uKZBcHm1TITcO5EwAXqM9xOo2mzkFL3lB7aK9ptdsWXKEDsRJynysRTl5fU3IvqAtW&#10;M0LX57UhDYc1Mo4boxpgizNss7WMYsQZTI1dDfC4sBmZ0+2AGayjgaXbB0acpn6lQbqer+exF0ez&#10;tRcHlHrLTRF7s02YTFeTVVGswt+2lDDO6oZSJmw1F32H8b/p5zxpgzJHhY+0+dfRHb8A9hrpcjMN&#10;kngy95JkOvHiCQu8+/mm8JZFOJsl6/vifv0G6dpVr98H7EilRSX3hqmnmvZoy/fqGwHRzybTALRF&#10;GyufyTxIU2vA+xAlQ6cR4TtoUWkURkqaH42pnditTG3MK3UU7hs0x7uaDJpJ4jSdXyQziMlxNcIZ&#10;mLs03Vpj285kvHALGr4Iwg2ZnathQreSnh6V1ZGdN3gunNP5abPv0Wvb3Xp5gBd/AAAA//8DAFBL&#10;AwQUAAYACAAAACEAzp8R6dsAAAALAQAADwAAAGRycy9kb3ducmV2LnhtbEyPzU7DMBCE70h9B2sr&#10;caN2kZJUIU5FUfsAhJ+zGy9Jir2OYrcNb88iIcFxZ0cz31Tb2TtxwSkOgTSsVwoEUhvsQJ2G15fD&#10;3QZETIascYFQwxdG2NaLm8qUNlzpGS9N6gSHUCyNhj6lsZQytj16E1dhROLfR5i8SXxOnbSTuXK4&#10;d/JeqVx6MxA39GbEpx7bz+bsNeyLN39w3jYq36Xk9qf302C91rfL+fEBRMI5/ZnhB5/RoWamYziT&#10;jcJpyLINb0kaCqUyEOzIi4yV468i60r+31B/AwAA//8DAFBLAQItABQABgAIAAAAIQDkmcPA+wAA&#10;AOEBAAATAAAAAAAAAAAAAAAAAAAAAABbQ29udGVudF9UeXBlc10ueG1sUEsBAi0AFAAGAAgAAAAh&#10;ACOyauHXAAAAlAEAAAsAAAAAAAAAAAAAAAAALAEAAF9yZWxzLy5yZWxzUEsBAi0AFAAGAAgAAAAh&#10;AFpmehfFAgAAyAUAAA4AAAAAAAAAAAAAAAAALAIAAGRycy9lMm9Eb2MueG1sUEsBAi0AFAAGAAgA&#10;AAAhAM6fEenbAAAACwEAAA8AAAAAAAAAAAAAAAAAHQ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 w:rsidRPr="00E046C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BC73C1" wp14:editId="6CB18828">
                <wp:simplePos x="0" y="0"/>
                <wp:positionH relativeFrom="column">
                  <wp:posOffset>1828800</wp:posOffset>
                </wp:positionH>
                <wp:positionV relativeFrom="paragraph">
                  <wp:posOffset>4219575</wp:posOffset>
                </wp:positionV>
                <wp:extent cx="1714500" cy="685800"/>
                <wp:effectExtent l="0" t="0" r="38100" b="25400"/>
                <wp:wrapNone/>
                <wp:docPr id="4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5C21" w:rsidRDefault="00CA5C21" w:rsidP="00CA5C2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   17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8" style="position:absolute;margin-left:2in;margin-top:332.25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th4lyYCAABRBAAADgAAAGRycy9lMm9Eb2MueG1srFRtb9MwEP6OxH+w/J0mKe3ooqbT1FGENGBi&#10;8AMcx0ks/MbZbTp+/c5O12XAJ4Q/WHfx+fHd89xlfXXUihwEeGlNRYtZTokw3DbSdBX9/m33ZkWJ&#10;D8w0TFkjKvogPL3avH61Hlwp5ra3qhFAEMT4cnAV7UNwZZZ53gvN/Mw6YfCwtaBZQBe6rAE2ILpW&#10;2TzPL7LBQuPAcuE9fr0ZD+km4bet4OFL23oRiKoo5hbSDmmv455t1qzsgLle8lMa7B+y0EwafPQM&#10;dcMCI3uQf0BpycF624YZtzqzbSu5SDVgNUX+WzX3PXMi1YLkeHemyf8/WP75cAdENhVdLCkxTKNG&#10;X5E1ZjolSPE2EjQ4X2LcvbuDWKJ3t5b/8MTYbY9h4hrADr1gDaZVxPjsxYXoeLxK6uGTbRCe7YNN&#10;XB1b0BEQWSDHJMnDWRJxDITjx+JdsVjmqBzHs4vVcoV2fIKVT7cd+PBBWE2iUVHA5BM6O9z6MIY+&#10;haTsrZLNTiqVHOjqrQJyYNgeu7RO6H4apgwZKnq5nC8T8oszP4XI0/obhJYB+1xJXVEsAVcMYmWk&#10;7b1pkh2YVKON1Slz4jFSN0oQjvUxKVXM4+XIa22bB2QW7NjXOIdo9BZ+UTJgT1fU/9wzEJSojwbV&#10;uSwWizgEUwemTj11mOEIVdFAyWhuwzg4ewey6/GlItFh7DUq2spE9nNWp/yxb5NcpxmLgzH1U9Tz&#10;n2DzCAAA//8DAFBLAwQUAAYACAAAACEAlZtoYuAAAAALAQAADwAAAGRycy9kb3ducmV2LnhtbEyP&#10;y07DMBBF90j8gzVI7KhDwGkIcSoeYoVYNKB269pDHBGPo9ht07/HXcFyZq7OnFuvZjewA06h9yTh&#10;dpEBQ9Le9NRJ+Pp8uymBhajIqMETSjhhgFVzeVGryvgjrfHQxo4lCIVKSbAxjhXnQVt0Kiz8iJRu&#10;335yKqZx6riZ1DHB3cDzLCu4Uz2lD1aN+GJR/7R7J2HZxddWPwu9+bCn8v1hvgvrdivl9dX89Ags&#10;4hz/wnDWT+rQJKed35MJbJCQl2XqEiUUxb0AlhJCnDe7hF/mAnhT8/8dml8AAAD//wMAUEsBAi0A&#10;FAAGAAgAAAAhAOSZw8D7AAAA4QEAABMAAAAAAAAAAAAAAAAAAAAAAFtDb250ZW50X1R5cGVzXS54&#10;bWxQSwECLQAUAAYACAAAACEAI7Jq4dcAAACUAQAACwAAAAAAAAAAAAAAAAAsAQAAX3JlbHMvLnJl&#10;bHNQSwECLQAUAAYACAAAACEAyth4lyYCAABRBAAADgAAAAAAAAAAAAAAAAAsAgAAZHJzL2Uyb0Rv&#10;Yy54bWxQSwECLQAUAAYACAAAACEAlZtoYuAAAAALAQAADwAAAAAAAAAAAAAAAAB+BAAAZHJzL2Rv&#10;d25yZXYueG1sUEsFBgAAAAAEAAQA8wAAAIsFAAAAAA==&#10;">
                <v:textbox inset=",7.2pt,,7.2pt">
                  <w:txbxContent>
                    <w:p w:rsidR="00CA5C21" w:rsidRDefault="00CA5C21" w:rsidP="00CA5C2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=   17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bookmarkStart w:id="0" w:name="_GoBack"/>
      <w:bookmarkEnd w:id="0"/>
    </w:p>
    <w:sectPr w:rsidR="003173AB" w:rsidSect="00C63A2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C21"/>
    <w:rsid w:val="003173AB"/>
    <w:rsid w:val="00C63A2E"/>
    <w:rsid w:val="00CA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CEF8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C21"/>
  </w:style>
  <w:style w:type="paragraph" w:styleId="Heading2">
    <w:name w:val="heading 2"/>
    <w:basedOn w:val="Normal"/>
    <w:next w:val="Normal"/>
    <w:link w:val="Heading2Char"/>
    <w:qFormat/>
    <w:rsid w:val="00CA5C21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A5C21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CA5C21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CA5C21"/>
    <w:rPr>
      <w:rFonts w:ascii="Garamond" w:eastAsia="Times New Roman" w:hAnsi="Garamond" w:cs="Times New Roman"/>
      <w:color w:val="008000"/>
      <w:w w:val="1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C21"/>
  </w:style>
  <w:style w:type="paragraph" w:styleId="Heading2">
    <w:name w:val="heading 2"/>
    <w:basedOn w:val="Normal"/>
    <w:next w:val="Normal"/>
    <w:link w:val="Heading2Char"/>
    <w:qFormat/>
    <w:rsid w:val="00CA5C21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A5C21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CA5C21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CA5C21"/>
    <w:rPr>
      <w:rFonts w:ascii="Garamond" w:eastAsia="Times New Roman" w:hAnsi="Garamond" w:cs="Times New Roman"/>
      <w:color w:val="008000"/>
      <w:w w:val="1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1</Characters>
  <Application>Microsoft Macintosh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Jacob</dc:creator>
  <cp:keywords/>
  <dc:description/>
  <cp:lastModifiedBy>Elizabeth Jacob</cp:lastModifiedBy>
  <cp:revision>1</cp:revision>
  <dcterms:created xsi:type="dcterms:W3CDTF">2021-03-12T15:54:00Z</dcterms:created>
  <dcterms:modified xsi:type="dcterms:W3CDTF">2021-03-12T15:55:00Z</dcterms:modified>
</cp:coreProperties>
</file>